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DC936" w14:textId="7D6756E3" w:rsidR="00254507" w:rsidRDefault="005C6EC7" w:rsidP="00FA39D5">
      <w:pPr>
        <w:pStyle w:val="Heading1"/>
      </w:pPr>
      <w:bookmarkStart w:id="0" w:name="_Toc508531842"/>
      <w:r w:rsidRPr="00CE63A3">
        <w:rPr>
          <w:sz w:val="24"/>
          <w:szCs w:val="24"/>
        </w:rPr>
        <w:t>S</w:t>
      </w:r>
      <w:r w:rsidR="00FA39D5">
        <w:rPr>
          <w:sz w:val="24"/>
          <w:szCs w:val="24"/>
        </w:rPr>
        <w:t>1</w:t>
      </w:r>
      <w:r>
        <w:rPr>
          <w:sz w:val="24"/>
          <w:szCs w:val="24"/>
        </w:rPr>
        <w:t xml:space="preserve"> </w:t>
      </w:r>
      <w:r w:rsidR="00FA39D5">
        <w:rPr>
          <w:sz w:val="24"/>
          <w:szCs w:val="24"/>
        </w:rPr>
        <w:t>Text</w:t>
      </w:r>
      <w:bookmarkStart w:id="1" w:name="_GoBack"/>
      <w:bookmarkEnd w:id="1"/>
      <w:r w:rsidR="005F4B67" w:rsidRPr="00CE63A3">
        <w:rPr>
          <w:sz w:val="24"/>
          <w:szCs w:val="24"/>
        </w:rPr>
        <w:t xml:space="preserve">. </w:t>
      </w:r>
      <w:r w:rsidR="00254507" w:rsidRPr="00CE63A3">
        <w:rPr>
          <w:sz w:val="24"/>
          <w:szCs w:val="24"/>
        </w:rPr>
        <w:t>Selection of the number of clusters</w:t>
      </w:r>
      <w:bookmarkEnd w:id="0"/>
    </w:p>
    <w:p w14:paraId="3D6CF57C" w14:textId="77777777" w:rsidR="005A754E" w:rsidRPr="005A754E" w:rsidRDefault="005A754E" w:rsidP="005A754E">
      <w:pPr>
        <w:rPr>
          <w:lang w:eastAsia="en-US"/>
        </w:rPr>
      </w:pPr>
    </w:p>
    <w:tbl>
      <w:tblPr>
        <w:tblW w:w="9840" w:type="dxa"/>
        <w:tblCellSpacing w:w="0" w:type="dxa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9840"/>
      </w:tblGrid>
      <w:tr w:rsidR="00254507" w:rsidRPr="00273629" w14:paraId="42B84C5B" w14:textId="77777777" w:rsidTr="009645A9">
        <w:trPr>
          <w:tblCellSpacing w:w="0" w:type="dxa"/>
        </w:trPr>
        <w:tc>
          <w:tcPr>
            <w:tcW w:w="0" w:type="auto"/>
            <w:hideMark/>
          </w:tcPr>
          <w:p w14:paraId="181259DC" w14:textId="77777777" w:rsidR="00254507" w:rsidRPr="005A754E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kern w:val="0"/>
                <w:lang w:eastAsia="en-US"/>
              </w:rPr>
            </w:pPr>
            <w:r w:rsidRPr="005A754E">
              <w:rPr>
                <w:rFonts w:asciiTheme="majorBidi" w:eastAsia="Times New Roman" w:hAnsiTheme="majorBidi" w:cstheme="majorBidi"/>
                <w:kern w:val="0"/>
                <w:lang w:eastAsia="en-US"/>
              </w:rPr>
              <w:t xml:space="preserve">&gt; </w:t>
            </w:r>
            <w:proofErr w:type="spellStart"/>
            <w:r w:rsidRPr="005A754E">
              <w:rPr>
                <w:rFonts w:asciiTheme="majorBidi" w:eastAsia="Times New Roman" w:hAnsiTheme="majorBidi" w:cstheme="majorBidi"/>
                <w:kern w:val="0"/>
                <w:lang w:eastAsia="en-US"/>
              </w:rPr>
              <w:t>nbcl</w:t>
            </w:r>
            <w:proofErr w:type="spellEnd"/>
            <w:r w:rsidRPr="005A754E">
              <w:rPr>
                <w:rFonts w:asciiTheme="majorBidi" w:eastAsia="Times New Roman" w:hAnsiTheme="majorBidi" w:cstheme="majorBidi"/>
                <w:kern w:val="0"/>
                <w:lang w:eastAsia="en-US"/>
              </w:rPr>
              <w:t xml:space="preserve"> &lt;- </w:t>
            </w:r>
            <w:proofErr w:type="spellStart"/>
            <w:r w:rsidRPr="005A754E">
              <w:rPr>
                <w:rFonts w:asciiTheme="majorBidi" w:eastAsia="Times New Roman" w:hAnsiTheme="majorBidi" w:cstheme="majorBidi"/>
                <w:kern w:val="0"/>
                <w:lang w:eastAsia="en-US"/>
              </w:rPr>
              <w:t>NbClust</w:t>
            </w:r>
            <w:proofErr w:type="spellEnd"/>
            <w:r w:rsidRPr="005A754E">
              <w:rPr>
                <w:rFonts w:asciiTheme="majorBidi" w:eastAsia="Times New Roman" w:hAnsiTheme="majorBidi" w:cstheme="majorBidi"/>
                <w:kern w:val="0"/>
                <w:lang w:eastAsia="en-US"/>
              </w:rPr>
              <w:t>(</w:t>
            </w:r>
            <w:proofErr w:type="spellStart"/>
            <w:r w:rsidRPr="005A754E">
              <w:rPr>
                <w:rFonts w:asciiTheme="majorBidi" w:eastAsia="Times New Roman" w:hAnsiTheme="majorBidi" w:cstheme="majorBidi"/>
                <w:kern w:val="0"/>
                <w:lang w:eastAsia="en-US"/>
              </w:rPr>
              <w:t>data,method</w:t>
            </w:r>
            <w:proofErr w:type="spellEnd"/>
            <w:r w:rsidRPr="005A754E">
              <w:rPr>
                <w:rFonts w:asciiTheme="majorBidi" w:eastAsia="Times New Roman" w:hAnsiTheme="majorBidi" w:cstheme="majorBidi"/>
                <w:kern w:val="0"/>
                <w:lang w:eastAsia="en-US"/>
              </w:rPr>
              <w:t>="</w:t>
            </w:r>
            <w:proofErr w:type="spellStart"/>
            <w:r w:rsidRPr="005A754E">
              <w:rPr>
                <w:rFonts w:asciiTheme="majorBidi" w:eastAsia="Times New Roman" w:hAnsiTheme="majorBidi" w:cstheme="majorBidi"/>
                <w:kern w:val="0"/>
                <w:lang w:eastAsia="en-US"/>
              </w:rPr>
              <w:t>kmeans</w:t>
            </w:r>
            <w:proofErr w:type="spellEnd"/>
            <w:r w:rsidRPr="005A754E">
              <w:rPr>
                <w:rFonts w:asciiTheme="majorBidi" w:eastAsia="Times New Roman" w:hAnsiTheme="majorBidi" w:cstheme="majorBidi"/>
                <w:kern w:val="0"/>
                <w:lang w:eastAsia="en-US"/>
              </w:rPr>
              <w:t>",min.nc=2,max.nc=8,index="all")</w:t>
            </w:r>
          </w:p>
          <w:p w14:paraId="130E0F29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***: The Hubert index is a graphical method of determining the number of clusters.</w:t>
            </w:r>
          </w:p>
          <w:p w14:paraId="1D686140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In the plot of Hubert index, we seek a significant knee that corresponds to a </w:t>
            </w:r>
          </w:p>
          <w:p w14:paraId="4867A76C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proofErr w:type="gramStart"/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significant</w:t>
            </w:r>
            <w:proofErr w:type="gramEnd"/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 increase of the value of the measure </w:t>
            </w:r>
            <w:proofErr w:type="spellStart"/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i.e</w:t>
            </w:r>
            <w:proofErr w:type="spellEnd"/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 the significant peak in Hubert index second differences plot. </w:t>
            </w:r>
          </w:p>
          <w:p w14:paraId="4B8EA589" w14:textId="77777777" w:rsidR="00254507" w:rsidRPr="00273629" w:rsidRDefault="00254507" w:rsidP="00E334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 ***: The D index is a graphical method of determining the number of clusters. </w:t>
            </w:r>
          </w:p>
          <w:p w14:paraId="3A7167AA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In the plot of D index, we seek a significant knee (the significant peak in </w:t>
            </w:r>
            <w:proofErr w:type="spellStart"/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>Dindex</w:t>
            </w:r>
            <w:proofErr w:type="spellEnd"/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 second differences plot) that corresponds to a significant increase of the value of the measure. </w:t>
            </w:r>
          </w:p>
          <w:p w14:paraId="2BA2B801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 </w:t>
            </w:r>
          </w:p>
          <w:p w14:paraId="1C79D0A3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******************************************************************* </w:t>
            </w:r>
          </w:p>
          <w:p w14:paraId="0845C1A1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* Among all indices:                                                </w:t>
            </w:r>
          </w:p>
          <w:p w14:paraId="7721EABE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* 5 proposed 2 as the best number of clusters </w:t>
            </w:r>
          </w:p>
          <w:p w14:paraId="6B377022" w14:textId="77777777" w:rsidR="00254507" w:rsidRPr="005A754E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* </w:t>
            </w:r>
            <w:r w:rsidRPr="005A754E">
              <w:rPr>
                <w:rFonts w:asciiTheme="majorBidi" w:eastAsia="Times New Roman" w:hAnsiTheme="majorBidi" w:cstheme="majorBidi"/>
                <w:b/>
                <w:bCs/>
                <w:kern w:val="0"/>
                <w:lang w:eastAsia="en-US"/>
              </w:rPr>
              <w:t>11 proposed 3 as the best number of clusters</w:t>
            </w:r>
            <w:r w:rsidRPr="005A754E">
              <w:rPr>
                <w:rFonts w:asciiTheme="majorBidi" w:eastAsia="Times New Roman" w:hAnsiTheme="majorBidi" w:cstheme="majorBidi"/>
                <w:kern w:val="0"/>
                <w:lang w:eastAsia="en-US"/>
              </w:rPr>
              <w:t xml:space="preserve"> </w:t>
            </w:r>
          </w:p>
          <w:p w14:paraId="48D5C4F5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* 1 proposed 4 as the best number of clusters </w:t>
            </w:r>
          </w:p>
          <w:p w14:paraId="4BF1C78A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* 3 proposed 5 as the best number of clusters </w:t>
            </w:r>
          </w:p>
          <w:p w14:paraId="1580DF7D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* 2 proposed 7 as the best number of clusters </w:t>
            </w:r>
          </w:p>
          <w:p w14:paraId="0C0A7689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* 1 proposed 8 as the best number of clusters </w:t>
            </w:r>
          </w:p>
          <w:p w14:paraId="08721B1F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</w:p>
          <w:p w14:paraId="1C873454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                   ***** Conclusion *****                            </w:t>
            </w:r>
          </w:p>
          <w:p w14:paraId="09EF399C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 * According to the majority rule, the best number of clusters is  3 </w:t>
            </w:r>
          </w:p>
          <w:p w14:paraId="3981C6E7" w14:textId="77777777" w:rsidR="00254507" w:rsidRPr="00273629" w:rsidRDefault="00254507" w:rsidP="009645A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</w:pPr>
            <w:r w:rsidRPr="00273629">
              <w:rPr>
                <w:rFonts w:asciiTheme="majorBidi" w:eastAsia="Times New Roman" w:hAnsiTheme="majorBidi" w:cstheme="majorBidi"/>
                <w:color w:val="000000"/>
                <w:kern w:val="0"/>
                <w:lang w:eastAsia="en-US"/>
              </w:rPr>
              <w:t xml:space="preserve"> ******************************************************************* </w:t>
            </w:r>
          </w:p>
        </w:tc>
      </w:tr>
    </w:tbl>
    <w:p w14:paraId="1442227A" w14:textId="0DCE9C09" w:rsidR="00A07CD8" w:rsidRPr="00273629" w:rsidRDefault="00A07CD8" w:rsidP="00D20A8B">
      <w:pPr>
        <w:spacing w:line="480" w:lineRule="auto"/>
        <w:rPr>
          <w:rFonts w:asciiTheme="majorBidi" w:hAnsiTheme="majorBidi" w:cstheme="majorBidi"/>
        </w:rPr>
      </w:pPr>
    </w:p>
    <w:sectPr w:rsidR="00A07CD8" w:rsidRPr="00273629" w:rsidSect="009645A9">
      <w:footerReference w:type="default" r:id="rId9"/>
      <w:pgSz w:w="11906" w:h="16838"/>
      <w:pgMar w:top="1134" w:right="1134" w:bottom="1134" w:left="1134" w:header="720" w:footer="720" w:gutter="0"/>
      <w:cols w:space="720"/>
      <w:docGrid w:linePitch="326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299D28" w14:textId="77777777" w:rsidR="00D25ED3" w:rsidRDefault="00D25ED3" w:rsidP="00E33452">
      <w:r>
        <w:separator/>
      </w:r>
    </w:p>
  </w:endnote>
  <w:endnote w:type="continuationSeparator" w:id="0">
    <w:p w14:paraId="6715ED36" w14:textId="77777777" w:rsidR="00D25ED3" w:rsidRDefault="00D25ED3" w:rsidP="00E33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Nachlieli CLM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2026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85786" w14:textId="4D04EF62" w:rsidR="00D25ED3" w:rsidRDefault="00D25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39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E28DDD" w14:textId="77777777" w:rsidR="00D25ED3" w:rsidRDefault="00D25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B9606F" w14:textId="77777777" w:rsidR="00D25ED3" w:rsidRDefault="00D25ED3" w:rsidP="00E33452">
      <w:r>
        <w:separator/>
      </w:r>
    </w:p>
  </w:footnote>
  <w:footnote w:type="continuationSeparator" w:id="0">
    <w:p w14:paraId="57A54F11" w14:textId="77777777" w:rsidR="00D25ED3" w:rsidRDefault="00D25ED3" w:rsidP="00E334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50DF5"/>
    <w:multiLevelType w:val="hybridMultilevel"/>
    <w:tmpl w:val="C71AB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4C233B"/>
    <w:multiLevelType w:val="hybridMultilevel"/>
    <w:tmpl w:val="D194A990"/>
    <w:lvl w:ilvl="0" w:tplc="B2F263D8">
      <w:numFmt w:val="bullet"/>
      <w:lvlText w:val="-"/>
      <w:lvlJc w:val="left"/>
      <w:pPr>
        <w:ind w:left="720" w:hanging="360"/>
      </w:pPr>
      <w:rPr>
        <w:rFonts w:ascii="Times" w:eastAsia="MS Mincho" w:hAnsi="Times" w:cs="Wingdings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135822"/>
    <w:multiLevelType w:val="hybridMultilevel"/>
    <w:tmpl w:val="54C0DFE6"/>
    <w:lvl w:ilvl="0" w:tplc="28049A6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ndra">
    <w15:presenceInfo w15:providerId="None" w15:userId="Chand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CD8"/>
    <w:rsid w:val="00010A24"/>
    <w:rsid w:val="000414E7"/>
    <w:rsid w:val="000659ED"/>
    <w:rsid w:val="000F2287"/>
    <w:rsid w:val="00146D51"/>
    <w:rsid w:val="001D2672"/>
    <w:rsid w:val="0021060C"/>
    <w:rsid w:val="00254507"/>
    <w:rsid w:val="002B5E36"/>
    <w:rsid w:val="00331153"/>
    <w:rsid w:val="003A7796"/>
    <w:rsid w:val="00406A83"/>
    <w:rsid w:val="00504CBE"/>
    <w:rsid w:val="005578F6"/>
    <w:rsid w:val="0057464A"/>
    <w:rsid w:val="00596134"/>
    <w:rsid w:val="005A754E"/>
    <w:rsid w:val="005C6EC7"/>
    <w:rsid w:val="005F4B67"/>
    <w:rsid w:val="006B1224"/>
    <w:rsid w:val="006D29C3"/>
    <w:rsid w:val="007420AE"/>
    <w:rsid w:val="008253E3"/>
    <w:rsid w:val="008A2CAD"/>
    <w:rsid w:val="008B02B4"/>
    <w:rsid w:val="009428B3"/>
    <w:rsid w:val="00963C36"/>
    <w:rsid w:val="009645A9"/>
    <w:rsid w:val="009C4986"/>
    <w:rsid w:val="009D1151"/>
    <w:rsid w:val="00A07CD8"/>
    <w:rsid w:val="00A909C3"/>
    <w:rsid w:val="00AB3FC2"/>
    <w:rsid w:val="00AB64F4"/>
    <w:rsid w:val="00C166F9"/>
    <w:rsid w:val="00C2023F"/>
    <w:rsid w:val="00C46466"/>
    <w:rsid w:val="00C85FB9"/>
    <w:rsid w:val="00CE63A3"/>
    <w:rsid w:val="00D158DA"/>
    <w:rsid w:val="00D20A8B"/>
    <w:rsid w:val="00D25ED3"/>
    <w:rsid w:val="00D31F27"/>
    <w:rsid w:val="00D97C1A"/>
    <w:rsid w:val="00E109FB"/>
    <w:rsid w:val="00E31D06"/>
    <w:rsid w:val="00E31D37"/>
    <w:rsid w:val="00E33452"/>
    <w:rsid w:val="00E34E4F"/>
    <w:rsid w:val="00E50A43"/>
    <w:rsid w:val="00E96A1A"/>
    <w:rsid w:val="00F13648"/>
    <w:rsid w:val="00F33314"/>
    <w:rsid w:val="00F72744"/>
    <w:rsid w:val="00FA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EC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D8"/>
    <w:pPr>
      <w:widowControl w:val="0"/>
      <w:suppressAutoHyphens/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A1A"/>
    <w:pPr>
      <w:keepNext/>
      <w:keepLines/>
      <w:widowControl/>
      <w:suppressAutoHyphens w:val="0"/>
      <w:spacing w:before="480" w:line="259" w:lineRule="auto"/>
      <w:outlineLvl w:val="0"/>
    </w:pPr>
    <w:rPr>
      <w:rFonts w:asciiTheme="majorBidi" w:eastAsiaTheme="majorEastAsia" w:hAnsiTheme="majorBid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A1A"/>
    <w:rPr>
      <w:rFonts w:asciiTheme="majorBidi" w:eastAsiaTheme="majorEastAsia" w:hAnsiTheme="majorBid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A07C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D8"/>
    <w:rPr>
      <w:rFonts w:ascii="Tahoma" w:eastAsia="Droid Sans Fallback" w:hAnsi="Tahoma" w:cs="Tahoma"/>
      <w:kern w:val="1"/>
      <w:sz w:val="16"/>
      <w:szCs w:val="16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45A9"/>
    <w:pPr>
      <w:spacing w:line="276" w:lineRule="auto"/>
      <w:outlineLvl w:val="9"/>
    </w:pPr>
    <w:rPr>
      <w:rFonts w:asciiTheme="majorHAnsi" w:hAnsiTheme="majorHAnsi"/>
      <w:color w:val="365F91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9645A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645A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A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A43"/>
    <w:rPr>
      <w:rFonts w:ascii="Liberation Serif" w:eastAsia="Droid Sans Fallback" w:hAnsi="Liberation Serif" w:cs="Nachlieli CLM"/>
      <w:kern w:val="1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A43"/>
    <w:rPr>
      <w:rFonts w:ascii="Liberation Serif" w:eastAsia="Droid Sans Fallback" w:hAnsi="Liberation Serif" w:cs="Nachlieli CLM"/>
      <w:b/>
      <w:bCs/>
      <w:kern w:val="1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A43"/>
    <w:pPr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B3FC2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D8"/>
    <w:pPr>
      <w:widowControl w:val="0"/>
      <w:suppressAutoHyphens/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A1A"/>
    <w:pPr>
      <w:keepNext/>
      <w:keepLines/>
      <w:widowControl/>
      <w:suppressAutoHyphens w:val="0"/>
      <w:spacing w:before="480" w:line="259" w:lineRule="auto"/>
      <w:outlineLvl w:val="0"/>
    </w:pPr>
    <w:rPr>
      <w:rFonts w:asciiTheme="majorBidi" w:eastAsiaTheme="majorEastAsia" w:hAnsiTheme="majorBid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A1A"/>
    <w:rPr>
      <w:rFonts w:asciiTheme="majorBidi" w:eastAsiaTheme="majorEastAsia" w:hAnsiTheme="majorBid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A07C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D8"/>
    <w:rPr>
      <w:rFonts w:ascii="Tahoma" w:eastAsia="Droid Sans Fallback" w:hAnsi="Tahoma" w:cs="Tahoma"/>
      <w:kern w:val="1"/>
      <w:sz w:val="16"/>
      <w:szCs w:val="16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45A9"/>
    <w:pPr>
      <w:spacing w:line="276" w:lineRule="auto"/>
      <w:outlineLvl w:val="9"/>
    </w:pPr>
    <w:rPr>
      <w:rFonts w:asciiTheme="majorHAnsi" w:hAnsiTheme="majorHAnsi"/>
      <w:color w:val="365F91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9645A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645A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A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A43"/>
    <w:rPr>
      <w:rFonts w:ascii="Liberation Serif" w:eastAsia="Droid Sans Fallback" w:hAnsi="Liberation Serif" w:cs="Nachlieli CLM"/>
      <w:kern w:val="1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A43"/>
    <w:rPr>
      <w:rFonts w:ascii="Liberation Serif" w:eastAsia="Droid Sans Fallback" w:hAnsi="Liberation Serif" w:cs="Nachlieli CLM"/>
      <w:b/>
      <w:bCs/>
      <w:kern w:val="1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A43"/>
    <w:pPr>
      <w:spacing w:after="0" w:line="240" w:lineRule="auto"/>
    </w:pPr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3345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3452"/>
    <w:rPr>
      <w:rFonts w:ascii="Liberation Serif" w:eastAsia="Droid Sans Fallback" w:hAnsi="Liberation Serif" w:cs="Nachlieli CLM"/>
      <w:kern w:val="1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B3FC2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4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13F818AC-ACBA-4C4A-9D29-8C6E14A8D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Davis-Pask</dc:creator>
  <cp:lastModifiedBy>TK</cp:lastModifiedBy>
  <cp:revision>2</cp:revision>
  <dcterms:created xsi:type="dcterms:W3CDTF">2018-10-31T07:20:00Z</dcterms:created>
  <dcterms:modified xsi:type="dcterms:W3CDTF">2018-10-31T07:20:00Z</dcterms:modified>
</cp:coreProperties>
</file>